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33905" w:rsidRDefault="006C0F11" w:rsidP="00433905">
      <w:pPr>
        <w:autoSpaceDE w:val="0"/>
        <w:autoSpaceDN w:val="0"/>
        <w:adjustRightInd w:val="0"/>
        <w:spacing w:after="0" w:line="360" w:lineRule="auto"/>
        <w:ind w:left="-9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</w:t>
      </w:r>
      <w:r w:rsidR="00433905" w:rsidRPr="00F347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43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m rust severity and response of 113 recombinant inbred lines (RILs) of the cross LMPG-6/CI 14275 and the parents to predominant Ug99 races in Kenya in 2016 (KEN16), 2017 (KEN17) and in 2018 (KEN18). Data for two replicates (Rep) are displayed</w:t>
      </w:r>
      <w:r w:rsidR="00433905" w:rsidRPr="002246B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3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12786" w:type="dxa"/>
        <w:tblLook w:val="04A0" w:firstRow="1" w:lastRow="0" w:firstColumn="1" w:lastColumn="0" w:noHBand="0" w:noVBand="1"/>
      </w:tblPr>
      <w:tblGrid>
        <w:gridCol w:w="1643"/>
        <w:gridCol w:w="1680"/>
        <w:gridCol w:w="1680"/>
        <w:gridCol w:w="225"/>
        <w:gridCol w:w="1828"/>
        <w:gridCol w:w="1680"/>
        <w:gridCol w:w="236"/>
        <w:gridCol w:w="1971"/>
        <w:gridCol w:w="1843"/>
      </w:tblGrid>
      <w:tr w:rsidR="00433905" w:rsidRPr="007B30E3" w:rsidTr="003055F5">
        <w:trPr>
          <w:trHeight w:val="930"/>
          <w:tblHeader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16</w:t>
            </w:r>
          </w:p>
        </w:tc>
        <w:tc>
          <w:tcPr>
            <w:tcW w:w="225" w:type="dxa"/>
            <w:tcBorders>
              <w:top w:val="single" w:sz="4" w:space="0" w:color="auto"/>
            </w:tcBorders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1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18</w:t>
            </w:r>
          </w:p>
        </w:tc>
      </w:tr>
      <w:tr w:rsidR="00433905" w:rsidRPr="007B30E3" w:rsidTr="003055F5">
        <w:trPr>
          <w:trHeight w:val="930"/>
          <w:tblHeader/>
        </w:trPr>
        <w:tc>
          <w:tcPr>
            <w:tcW w:w="1643" w:type="dxa"/>
            <w:shd w:val="clear" w:color="auto" w:fill="auto"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 Number/Nam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I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II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I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II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II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S (9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MS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MS (56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 (4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MS (40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 (8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S (4.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S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 (3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6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 (4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 (4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RMRMS (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RMRMS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MS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, TS (1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RMS (8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MS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S  (4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MS (4.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MS (4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MS (9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MS (22.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 (3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MR (9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MS (4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MS (9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MR (3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MR (2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MS (56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 (8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MS (22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MR (9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 (2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 (2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 (2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R (0.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 (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S (4.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 (1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MS (18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 (3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 (4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RMS (1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MS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RMR (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MS (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MR (0.4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MS (9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S (5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S (5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MS (40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S (4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MS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MR (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MS (4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 (28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 (4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M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MS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MS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RMRMS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MS (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MR (24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RMR(7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MR (2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S (5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MS (40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MS (13.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MS (31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MS (40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 (1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(1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MS (13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R (0.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 (2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MS (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 (3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RMR (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 (1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M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MS (4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RMRMS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MS (5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MS (7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R (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MSS (40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MS (40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MS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S (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MS (6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 (1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S (31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RMS (2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MS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MS (13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MS (1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MS (4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 (8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MS (40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MSMR (2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 (1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S (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MS (9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MS (4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MS (22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S (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S (5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MS (3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 (8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MS (48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(1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RMRMS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MS (5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S (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MS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 (1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3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MR (2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S (9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 (3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MS (9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RMS (3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S (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 (2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M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S (24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MS (4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S (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S (31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RMS (8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 (1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MR (2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SMR (2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MS (54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R (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S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MS (13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RMR, 10 S (6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RMRMS (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RMRMS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MS (40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MR (3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MS (4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S (4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R (1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RMR (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 (3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 (1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 (8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 (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 (1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S (4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 (4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MS (31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R (9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 (1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R (4.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MS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RMRMS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MS (6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R (4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 (3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MS (5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 (1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MS (40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MS (22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MS (4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MS (4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S (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S (31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 (3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MS (5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MS (31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MS (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 (1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MSS (31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MS (1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S (9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 (1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MS (4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 (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MS (1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RMS (8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MS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S (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 (1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MR (1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MS (4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(1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M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MSS (40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MS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 (4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 (3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MS (13.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S (35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RMS (3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S (18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7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MS (22.5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MS (4.5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 (2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MS (36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S (9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MS (9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MS (9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R (0.2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 (1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MS (18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 (8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 (4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MS (27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 (2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MS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 (2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center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sz w:val="24"/>
                <w:szCs w:val="24"/>
              </w:rPr>
              <w:t>CI 14275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0.2)</w:t>
            </w:r>
          </w:p>
        </w:tc>
        <w:tc>
          <w:tcPr>
            <w:tcW w:w="236" w:type="dxa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 (0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 (1)</w:t>
            </w:r>
          </w:p>
        </w:tc>
      </w:tr>
      <w:tr w:rsidR="00433905" w:rsidRPr="007B30E3" w:rsidTr="003055F5">
        <w:trPr>
          <w:trHeight w:val="310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3905" w:rsidRPr="007B30E3" w:rsidRDefault="00433905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sz w:val="24"/>
                <w:szCs w:val="24"/>
              </w:rPr>
              <w:t>LMPG-6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225" w:type="dxa"/>
            <w:tcBorders>
              <w:bottom w:val="single" w:sz="4" w:space="0" w:color="auto"/>
            </w:tcBorders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S (5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05" w:rsidRPr="007B30E3" w:rsidRDefault="00433905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 (45)</w:t>
            </w:r>
          </w:p>
        </w:tc>
      </w:tr>
    </w:tbl>
    <w:p w:rsidR="00433905" w:rsidRPr="00B761BE" w:rsidRDefault="00433905" w:rsidP="00433905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73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BF058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em rust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severity 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as visually scored based on the modified Cobb scale of 0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00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(Peterson </w:t>
      </w:r>
      <w:r w:rsidRPr="00B761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, 1948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). The responses were given as described by 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oelfs </w:t>
      </w:r>
      <w:r w:rsidRPr="00B761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.</w:t>
      </w:r>
      <w:r w:rsidRPr="00CA4B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992)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 Indicated in parentheses are c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efficient of infection (COI) values generated by multiplying stem rust severity for each line by a constant value for each infection response: 0 = 0,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= 0.2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MR= 0.3,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 = 0.4, M = 0.6, MS = 0.8, S = 1.0 (Knott, 1989). </w:t>
      </w:r>
    </w:p>
    <w:p w:rsidR="008D75C9" w:rsidRDefault="008D75C9"/>
    <w:sectPr w:rsidR="008D75C9" w:rsidSect="00433905">
      <w:pgSz w:w="15840" w:h="12240" w:orient="landscape"/>
      <w:pgMar w:top="21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320A2"/>
    <w:multiLevelType w:val="hybridMultilevel"/>
    <w:tmpl w:val="87F4306C"/>
    <w:lvl w:ilvl="0" w:tplc="F48A01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A82F59"/>
    <w:multiLevelType w:val="hybridMultilevel"/>
    <w:tmpl w:val="A4943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7174B"/>
    <w:multiLevelType w:val="hybridMultilevel"/>
    <w:tmpl w:val="25546A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4B41CA"/>
    <w:multiLevelType w:val="hybridMultilevel"/>
    <w:tmpl w:val="1E703574"/>
    <w:lvl w:ilvl="0" w:tplc="DA7AF9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222222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D353E"/>
    <w:multiLevelType w:val="hybridMultilevel"/>
    <w:tmpl w:val="8C6ED872"/>
    <w:lvl w:ilvl="0" w:tplc="49F48FC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6AB57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DA44A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20F07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B60DA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CA487C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B89B9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68C3F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E68D9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938DE"/>
    <w:multiLevelType w:val="hybridMultilevel"/>
    <w:tmpl w:val="7EC26E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871024"/>
    <w:multiLevelType w:val="hybridMultilevel"/>
    <w:tmpl w:val="C77C8762"/>
    <w:lvl w:ilvl="0" w:tplc="CC402A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4B28EA"/>
    <w:multiLevelType w:val="hybridMultilevel"/>
    <w:tmpl w:val="B5004E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250C4B"/>
    <w:multiLevelType w:val="multilevel"/>
    <w:tmpl w:val="2A648CAC"/>
    <w:lvl w:ilvl="0">
      <w:start w:val="2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96" w:hanging="720"/>
      </w:pPr>
      <w:rPr>
        <w:rFonts w:ascii="Times New Roman" w:hAnsi="Times New Roman" w:cs="Times New Roman" w:hint="default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18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0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744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25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83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68" w:hanging="2160"/>
      </w:pPr>
      <w:rPr>
        <w:rFonts w:hint="default"/>
      </w:rPr>
    </w:lvl>
  </w:abstractNum>
  <w:abstractNum w:abstractNumId="9" w15:restartNumberingAfterBreak="0">
    <w:nsid w:val="43F719F1"/>
    <w:multiLevelType w:val="hybridMultilevel"/>
    <w:tmpl w:val="08ECA6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371E19"/>
    <w:multiLevelType w:val="hybridMultilevel"/>
    <w:tmpl w:val="B08EAF0C"/>
    <w:lvl w:ilvl="0" w:tplc="00EC9AC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C65FDD"/>
    <w:multiLevelType w:val="hybridMultilevel"/>
    <w:tmpl w:val="18247A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E76193"/>
    <w:multiLevelType w:val="hybridMultilevel"/>
    <w:tmpl w:val="21B23116"/>
    <w:lvl w:ilvl="0" w:tplc="5C84A400">
      <w:start w:val="6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773E75"/>
    <w:multiLevelType w:val="multilevel"/>
    <w:tmpl w:val="93046F0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numFmt w:val="decimal"/>
      <w:pStyle w:val="Heading2"/>
      <w:lvlText w:val="%1.%2"/>
      <w:lvlJc w:val="left"/>
      <w:pPr>
        <w:ind w:left="84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ind w:left="16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color w:val="auto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6E0B7AC4"/>
    <w:multiLevelType w:val="multilevel"/>
    <w:tmpl w:val="E0CE01E8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Times New Roman" w:hAnsi="Times New Roman" w:cs="Times New Roman" w:hint="default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71A52982"/>
    <w:multiLevelType w:val="hybridMultilevel"/>
    <w:tmpl w:val="241C92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12"/>
  </w:num>
  <w:num w:numId="5">
    <w:abstractNumId w:val="15"/>
  </w:num>
  <w:num w:numId="6">
    <w:abstractNumId w:val="13"/>
  </w:num>
  <w:num w:numId="7">
    <w:abstractNumId w:val="8"/>
  </w:num>
  <w:num w:numId="8">
    <w:abstractNumId w:val="14"/>
  </w:num>
  <w:num w:numId="9">
    <w:abstractNumId w:val="2"/>
  </w:num>
  <w:num w:numId="10">
    <w:abstractNumId w:val="11"/>
  </w:num>
  <w:num w:numId="11">
    <w:abstractNumId w:val="7"/>
  </w:num>
  <w:num w:numId="12">
    <w:abstractNumId w:val="9"/>
  </w:num>
  <w:num w:numId="13">
    <w:abstractNumId w:val="1"/>
  </w:num>
  <w:num w:numId="14">
    <w:abstractNumId w:val="6"/>
  </w:num>
  <w:num w:numId="15">
    <w:abstractNumId w:val="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05"/>
    <w:rsid w:val="001D2FA8"/>
    <w:rsid w:val="003F1AC6"/>
    <w:rsid w:val="00433905"/>
    <w:rsid w:val="00435E7B"/>
    <w:rsid w:val="006C0F11"/>
    <w:rsid w:val="008D75C9"/>
    <w:rsid w:val="00CB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155F1"/>
  <w15:chartTrackingRefBased/>
  <w15:docId w15:val="{AB4775A3-4228-4C74-B619-6B350EF71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905"/>
  </w:style>
  <w:style w:type="paragraph" w:styleId="Heading1">
    <w:name w:val="heading 1"/>
    <w:basedOn w:val="Normal"/>
    <w:next w:val="Normal"/>
    <w:link w:val="Heading1Char"/>
    <w:uiPriority w:val="9"/>
    <w:qFormat/>
    <w:rsid w:val="00433905"/>
    <w:pPr>
      <w:keepNext/>
      <w:keepLines/>
      <w:numPr>
        <w:numId w:val="6"/>
      </w:numPr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33905"/>
    <w:pPr>
      <w:keepNext/>
      <w:numPr>
        <w:ilvl w:val="1"/>
        <w:numId w:val="6"/>
      </w:numPr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33905"/>
    <w:pPr>
      <w:keepNext/>
      <w:numPr>
        <w:ilvl w:val="2"/>
        <w:numId w:val="6"/>
      </w:numPr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33905"/>
    <w:pPr>
      <w:keepNext/>
      <w:keepLines/>
      <w:numPr>
        <w:ilvl w:val="3"/>
        <w:numId w:val="6"/>
      </w:numPr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433905"/>
    <w:pPr>
      <w:keepNext/>
      <w:keepLines/>
      <w:numPr>
        <w:ilvl w:val="4"/>
        <w:numId w:val="6"/>
      </w:numPr>
      <w:spacing w:before="200" w:after="0" w:line="276" w:lineRule="auto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433905"/>
    <w:pPr>
      <w:keepNext/>
      <w:keepLines/>
      <w:numPr>
        <w:ilvl w:val="5"/>
        <w:numId w:val="6"/>
      </w:numPr>
      <w:spacing w:before="200" w:after="0" w:line="276" w:lineRule="auto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433905"/>
    <w:pPr>
      <w:keepNext/>
      <w:keepLines/>
      <w:numPr>
        <w:ilvl w:val="6"/>
        <w:numId w:val="6"/>
      </w:numPr>
      <w:spacing w:before="200" w:after="0" w:line="276" w:lineRule="auto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433905"/>
    <w:pPr>
      <w:keepNext/>
      <w:keepLines/>
      <w:numPr>
        <w:ilvl w:val="7"/>
        <w:numId w:val="6"/>
      </w:numPr>
      <w:spacing w:before="200" w:after="0" w:line="276" w:lineRule="auto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433905"/>
    <w:pPr>
      <w:keepNext/>
      <w:keepLines/>
      <w:numPr>
        <w:ilvl w:val="8"/>
        <w:numId w:val="6"/>
      </w:numPr>
      <w:spacing w:before="200" w:after="0" w:line="276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90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3390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33905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33905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433905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rsid w:val="00433905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rsid w:val="00433905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rsid w:val="00433905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33905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customStyle="1" w:styleId="Default">
    <w:name w:val="Default"/>
    <w:rsid w:val="004339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33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339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3905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33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390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3905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433905"/>
  </w:style>
  <w:style w:type="paragraph" w:styleId="ListParagraph">
    <w:name w:val="List Paragraph"/>
    <w:basedOn w:val="Normal"/>
    <w:uiPriority w:val="34"/>
    <w:qFormat/>
    <w:rsid w:val="00433905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433905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3390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33905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339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9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90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39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390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90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9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90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3390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33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905"/>
  </w:style>
  <w:style w:type="paragraph" w:styleId="Footer">
    <w:name w:val="footer"/>
    <w:basedOn w:val="Normal"/>
    <w:link w:val="FooterChar"/>
    <w:uiPriority w:val="99"/>
    <w:unhideWhenUsed/>
    <w:rsid w:val="004339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905"/>
  </w:style>
  <w:style w:type="character" w:customStyle="1" w:styleId="citation-publication-date">
    <w:name w:val="citation-publication-date"/>
    <w:basedOn w:val="DefaultParagraphFont"/>
    <w:rsid w:val="0043390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3390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3390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339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07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nah kosgey</dc:creator>
  <cp:keywords/>
  <dc:description/>
  <cp:lastModifiedBy>Microsoft Office User</cp:lastModifiedBy>
  <cp:revision>3</cp:revision>
  <dcterms:created xsi:type="dcterms:W3CDTF">2020-09-22T14:57:00Z</dcterms:created>
  <dcterms:modified xsi:type="dcterms:W3CDTF">2020-09-23T19:47:00Z</dcterms:modified>
</cp:coreProperties>
</file>